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F53D8" w14:textId="4186F5DC" w:rsidR="001F66AD" w:rsidRDefault="001F66AD" w:rsidP="004D6F17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S</w:t>
      </w:r>
      <w:r>
        <w:rPr>
          <w:rFonts w:ascii="Times New Roman" w:hAnsi="Times New Roman" w:cs="Times New Roman"/>
          <w:noProof/>
          <w:sz w:val="24"/>
          <w:szCs w:val="24"/>
        </w:rPr>
        <w:t>upplementary materials</w:t>
      </w:r>
    </w:p>
    <w:p w14:paraId="6CDFA249" w14:textId="738F871F" w:rsidR="00100316" w:rsidRPr="00696351" w:rsidRDefault="004D6F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43F9A35" wp14:editId="62C24473">
            <wp:extent cx="3185902" cy="3067906"/>
            <wp:effectExtent l="0" t="0" r="0" b="0"/>
            <wp:docPr id="15299985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9998549" name="图片 152999854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6650" cy="3078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E6D4FD" w14:textId="16241224" w:rsidR="00FD3711" w:rsidRPr="00696351" w:rsidRDefault="00FD3711">
      <w:pPr>
        <w:rPr>
          <w:rFonts w:ascii="Times New Roman" w:hAnsi="Times New Roman" w:cs="Times New Roman"/>
          <w:sz w:val="24"/>
          <w:szCs w:val="24"/>
        </w:rPr>
      </w:pPr>
      <w:r w:rsidRPr="00696351">
        <w:rPr>
          <w:rFonts w:ascii="Times New Roman" w:hAnsi="Times New Roman" w:cs="Times New Roman"/>
          <w:sz w:val="24"/>
          <w:szCs w:val="24"/>
        </w:rPr>
        <w:t xml:space="preserve">Figure S1. </w:t>
      </w:r>
      <w:r w:rsidR="00696351" w:rsidRPr="00696351">
        <w:rPr>
          <w:rFonts w:ascii="Times New Roman" w:hAnsi="Times New Roman" w:cs="Times New Roman"/>
          <w:sz w:val="24"/>
          <w:szCs w:val="24"/>
        </w:rPr>
        <w:t>Cells negatively expressed CD34 and CD45 and positively expressed CD29 and CD 105 were regarded as BMSCs.</w:t>
      </w:r>
    </w:p>
    <w:sectPr w:rsidR="00FD3711" w:rsidRPr="006963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95D403" w14:textId="77777777" w:rsidR="008E0570" w:rsidRDefault="008E0570" w:rsidP="00FD3711">
      <w:r>
        <w:separator/>
      </w:r>
    </w:p>
  </w:endnote>
  <w:endnote w:type="continuationSeparator" w:id="0">
    <w:p w14:paraId="0D0C373E" w14:textId="77777777" w:rsidR="008E0570" w:rsidRDefault="008E0570" w:rsidP="00FD37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D5AD81" w14:textId="77777777" w:rsidR="008E0570" w:rsidRDefault="008E0570" w:rsidP="00FD3711">
      <w:r>
        <w:separator/>
      </w:r>
    </w:p>
  </w:footnote>
  <w:footnote w:type="continuationSeparator" w:id="0">
    <w:p w14:paraId="1DD08C09" w14:textId="77777777" w:rsidR="008E0570" w:rsidRDefault="008E0570" w:rsidP="00FD37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1BB"/>
    <w:rsid w:val="00100316"/>
    <w:rsid w:val="001F66AD"/>
    <w:rsid w:val="004D6F17"/>
    <w:rsid w:val="006171BB"/>
    <w:rsid w:val="00696351"/>
    <w:rsid w:val="008E0570"/>
    <w:rsid w:val="00900639"/>
    <w:rsid w:val="00C5218A"/>
    <w:rsid w:val="00FD3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80F395"/>
  <w15:chartTrackingRefBased/>
  <w15:docId w15:val="{8A923D09-D8DC-492E-882D-4586AA4AD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37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37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37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37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2</Characters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11-02T08:15:00Z</dcterms:created>
  <dcterms:modified xsi:type="dcterms:W3CDTF">2023-12-17T12:32:00Z</dcterms:modified>
</cp:coreProperties>
</file>